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58DF" w14:textId="71F28EC0" w:rsidR="00597F31" w:rsidRDefault="00C079DE" w:rsidP="00597F31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Supplementary Figure </w:t>
      </w:r>
      <w:r w:rsidR="00394208">
        <w:rPr>
          <w:rFonts w:ascii="Times New Roman" w:hAnsi="Times New Roman"/>
          <w:b/>
          <w:noProof/>
          <w:sz w:val="24"/>
          <w:szCs w:val="24"/>
        </w:rPr>
        <w:t>S</w:t>
      </w:r>
      <w:r w:rsidRPr="00C079DE">
        <w:rPr>
          <w:rFonts w:ascii="Times New Roman" w:hAnsi="Times New Roman"/>
          <w:b/>
          <w:noProof/>
          <w:sz w:val="24"/>
          <w:szCs w:val="24"/>
        </w:rPr>
        <w:t>1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="00597F31" w:rsidRPr="00F80DA5">
        <w:rPr>
          <w:rFonts w:ascii="Times New Roman" w:hAnsi="Times New Roman"/>
          <w:sz w:val="24"/>
          <w:szCs w:val="24"/>
        </w:rPr>
        <w:t>The increase in lymphocyte between blood 1 and blood 3 (LYMΔ</w:t>
      </w:r>
      <w:r w:rsidR="00597F31" w:rsidRPr="00F80DA5">
        <w:rPr>
          <w:rFonts w:ascii="Times New Roman" w:hAnsi="Times New Roman"/>
          <w:sz w:val="24"/>
          <w:szCs w:val="24"/>
          <w:vertAlign w:val="subscript"/>
        </w:rPr>
        <w:t>13</w:t>
      </w:r>
      <w:r w:rsidR="00597F31" w:rsidRPr="00F80DA5">
        <w:rPr>
          <w:rFonts w:ascii="Times New Roman" w:hAnsi="Times New Roman"/>
          <w:sz w:val="24"/>
          <w:szCs w:val="24"/>
        </w:rPr>
        <w:t xml:space="preserve">) </w:t>
      </w:r>
      <w:r w:rsidR="00597F31">
        <w:rPr>
          <w:rFonts w:ascii="Times New Roman" w:hAnsi="Times New Roman"/>
          <w:sz w:val="24"/>
          <w:szCs w:val="24"/>
        </w:rPr>
        <w:t xml:space="preserve">in animals classified as resilient, </w:t>
      </w:r>
      <w:r w:rsidR="00C26DD8">
        <w:rPr>
          <w:rFonts w:ascii="Times New Roman" w:hAnsi="Times New Roman"/>
          <w:sz w:val="24"/>
          <w:szCs w:val="24"/>
        </w:rPr>
        <w:t>average</w:t>
      </w:r>
      <w:r w:rsidR="00597F31">
        <w:rPr>
          <w:rFonts w:ascii="Times New Roman" w:hAnsi="Times New Roman"/>
          <w:sz w:val="24"/>
          <w:szCs w:val="24"/>
        </w:rPr>
        <w:t xml:space="preserve">, </w:t>
      </w:r>
      <w:r w:rsidR="00597F31" w:rsidRPr="00F80DA5">
        <w:rPr>
          <w:rFonts w:ascii="Times New Roman" w:hAnsi="Times New Roman"/>
          <w:sz w:val="24"/>
          <w:szCs w:val="24"/>
        </w:rPr>
        <w:t xml:space="preserve">dead, </w:t>
      </w:r>
      <w:r w:rsidR="00597F31">
        <w:rPr>
          <w:rFonts w:ascii="Times New Roman" w:hAnsi="Times New Roman"/>
          <w:sz w:val="24"/>
          <w:szCs w:val="24"/>
        </w:rPr>
        <w:t xml:space="preserve">and </w:t>
      </w:r>
      <w:r w:rsidR="00597F31" w:rsidRPr="00F80DA5">
        <w:rPr>
          <w:rFonts w:ascii="Times New Roman" w:hAnsi="Times New Roman"/>
          <w:sz w:val="24"/>
          <w:szCs w:val="24"/>
        </w:rPr>
        <w:t>susceptible</w:t>
      </w:r>
      <w:r w:rsidR="00597F31">
        <w:rPr>
          <w:rFonts w:ascii="Times New Roman" w:hAnsi="Times New Roman"/>
          <w:sz w:val="24"/>
          <w:szCs w:val="24"/>
        </w:rPr>
        <w:t xml:space="preserve"> (adopted by Bai et al., 2020).</w:t>
      </w:r>
    </w:p>
    <w:p w14:paraId="66DD429B" w14:textId="52FB9BF9" w:rsidR="00C079DE" w:rsidRPr="00577A57" w:rsidRDefault="00597F31" w:rsidP="00C079DE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99B77A6" wp14:editId="49AB3501">
            <wp:extent cx="5761990" cy="3604260"/>
            <wp:effectExtent l="0" t="0" r="10160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8BF19B2-E1F0-45F1-8691-FC5376DC3A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5118C9" w14:textId="77777777" w:rsidR="00BA457A" w:rsidRDefault="00C26DD8"/>
    <w:p w14:paraId="2F30C71D" w14:textId="0BEDD87D" w:rsidR="00DC7D96" w:rsidRDefault="00DC7D96" w:rsidP="00DC7D9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D53732E" w14:textId="77777777" w:rsidR="00DC7D96" w:rsidRDefault="00DC7D96"/>
    <w:sectPr w:rsidR="00DC7D96" w:rsidSect="00DC7D96">
      <w:pgSz w:w="11906" w:h="16838"/>
      <w:pgMar w:top="1440" w:right="1797" w:bottom="1440" w:left="1797" w:header="0" w:footer="0" w:gutter="0"/>
      <w:cols w:space="708"/>
      <w:docGrid w:type="lines"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D96"/>
    <w:rsid w:val="002A5474"/>
    <w:rsid w:val="00327B4D"/>
    <w:rsid w:val="00394208"/>
    <w:rsid w:val="0042770B"/>
    <w:rsid w:val="004911CB"/>
    <w:rsid w:val="00597F31"/>
    <w:rsid w:val="00A1249F"/>
    <w:rsid w:val="00AD2F2E"/>
    <w:rsid w:val="00BD39C7"/>
    <w:rsid w:val="00C079DE"/>
    <w:rsid w:val="00C26DD8"/>
    <w:rsid w:val="00DC7D96"/>
    <w:rsid w:val="00E24721"/>
    <w:rsid w:val="00EB16CC"/>
    <w:rsid w:val="00F4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20DBB"/>
  <w15:docId w15:val="{CD95AD5B-1E9B-46CE-A17A-4C4738FD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96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7D96"/>
  </w:style>
  <w:style w:type="paragraph" w:styleId="BalloonText">
    <w:name w:val="Balloon Text"/>
    <w:basedOn w:val="Normal"/>
    <w:link w:val="BalloonTextChar"/>
    <w:uiPriority w:val="99"/>
    <w:semiHidden/>
    <w:unhideWhenUsed/>
    <w:rsid w:val="00DC7D96"/>
    <w:pPr>
      <w:spacing w:after="0" w:line="240" w:lineRule="auto"/>
    </w:pPr>
    <w:rPr>
      <w:rFonts w:ascii="Tahoma" w:eastAsiaTheme="minorHAnsi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ownloads\correlation_feature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09569818265472"/>
          <c:y val="5.1839096653673755E-2"/>
          <c:w val="0.78649643432252125"/>
          <c:h val="0.7559143824715747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orrelation_feature!$J$10:$M$10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7.0000000000000007E-2</c:v>
                  </c:pt>
                  <c:pt idx="2">
                    <c:v>0.17</c:v>
                  </c:pt>
                  <c:pt idx="3">
                    <c:v>0.12</c:v>
                  </c:pt>
                </c:numCache>
              </c:numRef>
            </c:plus>
            <c:minus>
              <c:numRef>
                <c:f>correlation_feature!$J$10:$M$10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7.0000000000000007E-2</c:v>
                  </c:pt>
                  <c:pt idx="2">
                    <c:v>0.17</c:v>
                  </c:pt>
                  <c:pt idx="3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rrelation_feature!$J$8:$M$8</c:f>
              <c:strCache>
                <c:ptCount val="4"/>
                <c:pt idx="0">
                  <c:v>RES</c:v>
                </c:pt>
                <c:pt idx="1">
                  <c:v>MID</c:v>
                </c:pt>
                <c:pt idx="2">
                  <c:v>SUS</c:v>
                </c:pt>
                <c:pt idx="3">
                  <c:v>DEAD</c:v>
                </c:pt>
              </c:strCache>
            </c:strRef>
          </c:cat>
          <c:val>
            <c:numRef>
              <c:f>correlation_feature!$J$9:$M$9</c:f>
              <c:numCache>
                <c:formatCode>General</c:formatCode>
                <c:ptCount val="4"/>
                <c:pt idx="0">
                  <c:v>1.69</c:v>
                </c:pt>
                <c:pt idx="1">
                  <c:v>0.85</c:v>
                </c:pt>
                <c:pt idx="2">
                  <c:v>0.67</c:v>
                </c:pt>
                <c:pt idx="3">
                  <c:v>0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96-4FA4-AC0B-76FFC74DD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4"/>
        <c:overlap val="-28"/>
        <c:axId val="880616520"/>
        <c:axId val="880619144"/>
      </c:barChart>
      <c:catAx>
        <c:axId val="880616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800" b="1"/>
                  <a:t>Group </a:t>
                </a:r>
              </a:p>
            </c:rich>
          </c:tx>
          <c:layout>
            <c:manualLayout>
              <c:xMode val="edge"/>
              <c:yMode val="edge"/>
              <c:x val="0.47584061615310241"/>
              <c:y val="0.89065522915786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0619144"/>
        <c:crosses val="autoZero"/>
        <c:auto val="1"/>
        <c:lblAlgn val="ctr"/>
        <c:lblOffset val="100"/>
        <c:noMultiLvlLbl val="0"/>
      </c:catAx>
      <c:valAx>
        <c:axId val="880619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800" b="1"/>
                  <a:t>Δ</a:t>
                </a:r>
                <a:r>
                  <a:rPr lang="el-GR" sz="2000" b="1"/>
                  <a:t>13</a:t>
                </a:r>
                <a:r>
                  <a:rPr lang="el-GR" sz="1800" b="1"/>
                  <a:t> </a:t>
                </a:r>
                <a:r>
                  <a:rPr lang="en-CA" sz="1800" b="1"/>
                  <a:t>Lymphocytes 10³/mL</a:t>
                </a:r>
              </a:p>
            </c:rich>
          </c:tx>
          <c:layout>
            <c:manualLayout>
              <c:xMode val="edge"/>
              <c:yMode val="edge"/>
              <c:x val="2.4062346515700304E-2"/>
              <c:y val="7.23804608990472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0616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Chunyan</dc:creator>
  <cp:lastModifiedBy>eda dervishi</cp:lastModifiedBy>
  <cp:revision>8</cp:revision>
  <dcterms:created xsi:type="dcterms:W3CDTF">2017-05-05T13:41:00Z</dcterms:created>
  <dcterms:modified xsi:type="dcterms:W3CDTF">2022-06-02T20:37:00Z</dcterms:modified>
</cp:coreProperties>
</file>